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CD27DA" w14:textId="77777777" w:rsidR="00FB17CB" w:rsidRDefault="00FB17CB" w:rsidP="00FB17C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A </w:t>
      </w:r>
      <w:r>
        <w:rPr>
          <w:rFonts w:ascii="Times New Roman" w:hAnsi="Times New Roman" w:cs="Times New Roman" w:hint="eastAsia"/>
        </w:rPr>
        <w:t xml:space="preserve">First Stage Results for </w:t>
      </w:r>
      <w:r>
        <w:rPr>
          <w:rFonts w:ascii="Times New Roman" w:hAnsi="Times New Roman" w:cs="Times New Roman"/>
        </w:rPr>
        <w:t xml:space="preserve">Determinants of </w:t>
      </w:r>
      <w:r w:rsidRPr="005D4A51">
        <w:rPr>
          <w:rFonts w:ascii="Times New Roman" w:hAnsi="Times New Roman" w:cs="Times New Roman"/>
        </w:rPr>
        <w:t>SEM exposur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35"/>
        <w:gridCol w:w="1107"/>
        <w:gridCol w:w="1107"/>
        <w:gridCol w:w="286"/>
        <w:gridCol w:w="1107"/>
        <w:gridCol w:w="1106"/>
      </w:tblGrid>
      <w:tr w:rsidR="00FB17CB" w:rsidRPr="00811EFD" w14:paraId="24034AD2" w14:textId="77777777" w:rsidTr="002D2EE0">
        <w:trPr>
          <w:trHeight w:val="20"/>
        </w:trPr>
        <w:tc>
          <w:tcPr>
            <w:tcW w:w="239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7EA026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24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D2B65C" w14:textId="77777777" w:rsidR="00FB17CB" w:rsidRPr="00A75A11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Binary SEM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AAB81F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23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6648CA" w14:textId="77777777" w:rsidR="00FB17CB" w:rsidRPr="00A75A11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Multi-modality SEM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1</w:t>
            </w:r>
          </w:p>
        </w:tc>
      </w:tr>
      <w:tr w:rsidR="00FB17CB" w:rsidRPr="00811EFD" w14:paraId="21A5C822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5A212C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Mean of dependent variable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B76860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057BC7">
              <w:rPr>
                <w:rFonts w:ascii="Times New Roman" w:hAnsi="Times New Roman" w:cs="Times New Roman" w:hint="eastAsia"/>
                <w:sz w:val="20"/>
                <w:szCs w:val="20"/>
              </w:rPr>
              <w:t>0.504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2C3173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0.50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71C4F1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9D4C49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057BC7">
              <w:rPr>
                <w:rFonts w:ascii="Times New Roman" w:hAnsi="Times New Roman" w:cs="Times New Roman" w:hint="eastAsia"/>
                <w:sz w:val="20"/>
                <w:szCs w:val="20"/>
              </w:rPr>
              <w:t>1.02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845460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1.01</w:t>
            </w:r>
          </w:p>
        </w:tc>
      </w:tr>
      <w:tr w:rsidR="00FB17CB" w:rsidRPr="00811EFD" w14:paraId="749434AC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FB9159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1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03EABC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61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50FB40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7BC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C38EA1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1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43A229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7BC7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B0D97C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7BC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B17CB" w:rsidRPr="00811EFD" w14:paraId="32B88128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B5A763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Pubertal timing: on-time</w:t>
            </w:r>
            <w:r w:rsidRPr="00057BC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wave 1)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E3795F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104**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B42DD1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102***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4E91F3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420E2F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285**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272B65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273***</w:t>
            </w:r>
          </w:p>
        </w:tc>
      </w:tr>
      <w:tr w:rsidR="00FB17CB" w:rsidRPr="00811EFD" w14:paraId="5826F9FF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3FAF99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407925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2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743DF6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30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79BEB7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963CBD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7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A4D25D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83)</w:t>
            </w:r>
          </w:p>
        </w:tc>
      </w:tr>
      <w:tr w:rsidR="00FB17CB" w:rsidRPr="00811EFD" w14:paraId="4D4225D4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519F06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 xml:space="preserve">Pubertal timing: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arl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4E9EE4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207**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327861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209***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40FC21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153E20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530**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FD3E0C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541***</w:t>
            </w:r>
          </w:p>
        </w:tc>
      </w:tr>
      <w:tr w:rsidR="00FB17CB" w:rsidRPr="00811EFD" w14:paraId="744D201F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B21D30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16BF36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3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B24F5C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46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9B66F9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CA1D2B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116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CDFC19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146)</w:t>
            </w:r>
          </w:p>
        </w:tc>
      </w:tr>
      <w:tr w:rsidR="00FB17CB" w:rsidRPr="00811EFD" w14:paraId="418A5380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D64BAF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  <w:r w:rsidRPr="00057BC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057BC7">
              <w:rPr>
                <w:rFonts w:ascii="Times New Roman" w:hAnsi="Times New Roman" w:cs="Times New Roman" w:hint="eastAsia"/>
                <w:sz w:val="20"/>
                <w:szCs w:val="20"/>
              </w:rPr>
              <w:t>(wave 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224D52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113**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FD06FA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100***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01638A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5459E2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481**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090825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414***</w:t>
            </w:r>
          </w:p>
        </w:tc>
      </w:tr>
      <w:tr w:rsidR="00FB17CB" w:rsidRPr="00811EFD" w14:paraId="6A39ACCC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B22A17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05B755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29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56FED6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36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7B321A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3E11E5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83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41612C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96)</w:t>
            </w:r>
          </w:p>
        </w:tc>
      </w:tr>
      <w:tr w:rsidR="00FB17CB" w:rsidRPr="00811EFD" w14:paraId="277764CB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1A709D1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057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er's education: high school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306C7F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CBF0840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7AC36FF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4C6B3DF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5EF46AE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</w:tr>
      <w:tr w:rsidR="00FB17CB" w:rsidRPr="00811EFD" w14:paraId="2549787B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628295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03868DF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2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1BE537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34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C353D47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7CC5E2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90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C01099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101)</w:t>
            </w:r>
          </w:p>
        </w:tc>
      </w:tr>
      <w:tr w:rsidR="00FB17CB" w:rsidRPr="00811EFD" w14:paraId="1E3DB69B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E9FBCD3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er's education: junior college or abov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1B93FA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A08AB2F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99C0599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18FA6BB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EFC405B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FB17CB" w:rsidRPr="00811EFD" w14:paraId="0A26E8BC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932017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742ECA4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36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D7D4B10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46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AB5657A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C02C9CB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9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2044DBB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113)</w:t>
            </w:r>
          </w:p>
        </w:tc>
      </w:tr>
      <w:tr w:rsidR="00FB17CB" w:rsidRPr="00811EFD" w14:paraId="390FF045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1BB3A0F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057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m's education: high school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AF090C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FAE2A9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AD623F2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42DB762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8E0F47C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FB17CB" w:rsidRPr="00811EFD" w14:paraId="544BB48D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3815BE3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4AEDE9F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34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9F345B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40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DA8628C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FD96661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7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239890D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93)</w:t>
            </w:r>
          </w:p>
        </w:tc>
      </w:tr>
      <w:tr w:rsidR="00FB17CB" w:rsidRPr="00811EFD" w14:paraId="5BA9E140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75A7696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m's education: junior college or abov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48451E0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45E21B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AFFF694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8A3849F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-0.05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423C784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</w:tr>
      <w:tr w:rsidR="00FB17CB" w:rsidRPr="00811EFD" w14:paraId="100538FA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F334D56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E2AA41A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46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4E63458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56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E72BE9A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3070158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14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ECB8048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180)</w:t>
            </w:r>
          </w:p>
        </w:tc>
      </w:tr>
      <w:tr w:rsidR="00FB17CB" w:rsidRPr="00811EFD" w14:paraId="2B3494D2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3679B2C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057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ly income: 30K-50K (NTD)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8B8C459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3514A3F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09A2A66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5599140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8262A61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FB17CB" w:rsidRPr="00811EFD" w14:paraId="455B9A19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B3DFE01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4462B4E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30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2F818FF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44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2E390F5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F3CC1D3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7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8E49CAF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96)</w:t>
            </w:r>
          </w:p>
        </w:tc>
      </w:tr>
      <w:tr w:rsidR="00FB17CB" w:rsidRPr="00811EFD" w14:paraId="050A3366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6339795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ly income: 50K-100K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44B1B8C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06CC3B2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9C447A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0FBDABB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9030CAD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</w:tr>
      <w:tr w:rsidR="00FB17CB" w:rsidRPr="00811EFD" w14:paraId="2F18FA86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3628EEB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711B66C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37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D901A2F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47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C496BD1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7BA1CC0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97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9EDB3D5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102)</w:t>
            </w:r>
          </w:p>
        </w:tc>
      </w:tr>
      <w:tr w:rsidR="00FB17CB" w:rsidRPr="00811EFD" w14:paraId="7D7A1C48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C4FC22A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ly income: 100K-150K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AD8BD25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7DCFFE4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51CAA8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D8808D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CC85BE5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</w:tr>
      <w:tr w:rsidR="00FB17CB" w:rsidRPr="00811EFD" w14:paraId="6961438C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09BF56C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230AD4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6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D630B47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72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BB49FB2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B5F6813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143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2876C5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177)</w:t>
            </w:r>
          </w:p>
        </w:tc>
      </w:tr>
      <w:tr w:rsidR="00FB17CB" w:rsidRPr="00811EFD" w14:paraId="67E2B2A1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36945D9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ly income: above 150K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8A97691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213**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8365F42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166**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8F144DE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EB9C9E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572**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BE41412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509**</w:t>
            </w:r>
          </w:p>
        </w:tc>
      </w:tr>
      <w:tr w:rsidR="00FB17CB" w:rsidRPr="00811EFD" w14:paraId="300A09E4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EEBBE40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4EE8F71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63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01B4FF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80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897766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7B658F4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190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97F3466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211)</w:t>
            </w:r>
          </w:p>
        </w:tc>
      </w:tr>
      <w:tr w:rsidR="00FB17CB" w:rsidRPr="00811EFD" w14:paraId="3CD66E1E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C2A4BB2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mily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actness </w:t>
            </w:r>
            <w:r w:rsidRPr="00057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wave 2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DA6934D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-0.116**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6DCE30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-0.061*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8BB96A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854F744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-0.269**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E9ECAC9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-0.174*</w:t>
            </w:r>
          </w:p>
        </w:tc>
      </w:tr>
      <w:tr w:rsidR="00FB17CB" w:rsidRPr="00811EFD" w14:paraId="047405DD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94B3A5C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60A9D83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3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496603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38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ADB3624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6B8CDA2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83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AB59DCF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101)</w:t>
            </w:r>
          </w:p>
        </w:tc>
      </w:tr>
      <w:tr w:rsidR="00FB17CB" w:rsidRPr="00811EFD" w14:paraId="540CFAFD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211A5D5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sibling</w:t>
            </w:r>
            <w:r w:rsidRPr="00057BC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057BC7">
              <w:rPr>
                <w:rFonts w:ascii="Times New Roman" w:hAnsi="Times New Roman" w:cs="Times New Roman" w:hint="eastAsia"/>
                <w:sz w:val="20"/>
                <w:szCs w:val="20"/>
              </w:rPr>
              <w:t>(wave 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13BF36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29B4492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9A27998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1F8CEA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6DDEE7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</w:tr>
      <w:tr w:rsidR="00FB17CB" w:rsidRPr="00811EFD" w14:paraId="31C91000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105A929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3736EE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16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E43024E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19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BBC4CDE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1DDB505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38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764887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48)</w:t>
            </w:r>
          </w:p>
        </w:tc>
      </w:tr>
      <w:tr w:rsidR="00FB17CB" w:rsidRPr="00811EFD" w14:paraId="3585933F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977A93F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ly</w:t>
            </w:r>
            <w:r w:rsidRPr="00057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ild</w:t>
            </w:r>
            <w:r w:rsidRPr="00057BC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057BC7">
              <w:rPr>
                <w:rFonts w:ascii="Times New Roman" w:hAnsi="Times New Roman" w:cs="Times New Roman" w:hint="eastAsia"/>
                <w:sz w:val="20"/>
                <w:szCs w:val="20"/>
              </w:rPr>
              <w:t>(wave 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EA47B50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71B8EB5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73E816F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3F84455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-0.11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66255E1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FB17CB" w:rsidRPr="00811EFD" w14:paraId="3C05822D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6EB120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18DFF48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57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F871ACA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58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D1B829C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36E8299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160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94FEF3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207)</w:t>
            </w:r>
          </w:p>
        </w:tc>
      </w:tr>
      <w:tr w:rsidR="00FB17CB" w:rsidRPr="00811EFD" w14:paraId="44862A05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A5FC048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ce of older sibling</w:t>
            </w:r>
            <w:r w:rsidRPr="00057BC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057BC7">
              <w:rPr>
                <w:rFonts w:ascii="Times New Roman" w:hAnsi="Times New Roman" w:cs="Times New Roman" w:hint="eastAsia"/>
                <w:sz w:val="20"/>
                <w:szCs w:val="20"/>
              </w:rPr>
              <w:t>(wave 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6604C06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75128B2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92F614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3F726B3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B9454CE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FB17CB" w:rsidRPr="00811EFD" w14:paraId="4B7A2C87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A06CAB8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9BEAEF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2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590907D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29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603F80E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50199D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6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F35E6D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77)</w:t>
            </w:r>
          </w:p>
        </w:tc>
      </w:tr>
      <w:tr w:rsidR="00FB17CB" w:rsidRPr="00811EFD" w14:paraId="5BE7EF94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90B01F9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control</w:t>
            </w:r>
            <w:r w:rsidRPr="00057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wave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6577983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4DD5815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A88C7AA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609AC7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11E8BDA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FB17CB" w:rsidRPr="00811EFD" w14:paraId="66FFE123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BDEE23F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9A70CA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07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FE5D06C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08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E798D4F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82EF3E1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1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4ED2F6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22)</w:t>
            </w:r>
          </w:p>
        </w:tc>
      </w:tr>
      <w:tr w:rsidR="00FB17CB" w:rsidRPr="00811EFD" w14:paraId="5F3675D6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6CD748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cohesion (wave 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8B9748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-0.011**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13792DA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-0.011***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C099780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705EF53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-0.034**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9BB3D96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-0.033***</w:t>
            </w:r>
          </w:p>
        </w:tc>
      </w:tr>
      <w:tr w:rsidR="00FB17CB" w:rsidRPr="00811EFD" w14:paraId="6F7BE3CF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53847C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A0E588B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67C1FC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E89B330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3AC460E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0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3084641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10)</w:t>
            </w:r>
          </w:p>
        </w:tc>
      </w:tr>
      <w:tr w:rsidR="00FB17CB" w:rsidRPr="00811EFD" w14:paraId="459314F7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DF5EE1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057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 rank in 7th grade: 6-10</w:t>
            </w:r>
            <w:r w:rsidRPr="00057BC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057BC7">
              <w:rPr>
                <w:rFonts w:ascii="Times New Roman" w:hAnsi="Times New Roman" w:cs="Times New Roman" w:hint="eastAsia"/>
                <w:sz w:val="20"/>
                <w:szCs w:val="20"/>
              </w:rPr>
              <w:t>(wave 1)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47D70C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11C433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A08E06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75708B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6B61C8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FB17CB" w:rsidRPr="00811EFD" w14:paraId="6EC0F335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98235E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91AC9C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3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979FE2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39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DD7852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5DA5C0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78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AC86EC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110)</w:t>
            </w:r>
          </w:p>
        </w:tc>
      </w:tr>
      <w:tr w:rsidR="00FB17CB" w:rsidRPr="00811EFD" w14:paraId="2EE126D7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3F3289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 rank in 7th grade: 11-20</w:t>
            </w:r>
            <w:r w:rsidRPr="00057BC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829C65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B69474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69DDBD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6C6CF5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9CCFEB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FB17CB" w:rsidRPr="00811EFD" w14:paraId="75BD0FDE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9BCFFD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86D423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27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84F12B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31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24F024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1D4FBF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6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8934D8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92)</w:t>
            </w:r>
          </w:p>
        </w:tc>
      </w:tr>
      <w:tr w:rsidR="00FB17CB" w:rsidRPr="00811EFD" w14:paraId="07269706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16A9D6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 rank in 7th grade: over 2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7E700E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9D7F8F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336CD0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E23591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2DB286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FB17CB" w:rsidRPr="00811EFD" w14:paraId="1213103A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7C7A92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77387D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3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BEDA37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35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C662C5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C803E6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7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4A4A59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93)</w:t>
            </w:r>
          </w:p>
        </w:tc>
      </w:tr>
      <w:tr w:rsidR="00FB17CB" w:rsidRPr="00811EFD" w14:paraId="33C0D5F2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623706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057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tatus: fair (wave 2)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E58C43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42D130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600769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093357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037589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-0.081</w:t>
            </w:r>
          </w:p>
        </w:tc>
      </w:tr>
      <w:tr w:rsidR="00FB17CB" w:rsidRPr="00811EFD" w14:paraId="37E493FB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DC8234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7BBDD6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50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2E9660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60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4BE6B2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DE2463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16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26CF1E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187)</w:t>
            </w:r>
          </w:p>
        </w:tc>
      </w:tr>
      <w:tr w:rsidR="00FB17CB" w:rsidRPr="00811EFD" w14:paraId="4951AE57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0DD51B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tatus: good/very good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B54D3E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611498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5FF997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F6DEC4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CCAE90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</w:tr>
      <w:tr w:rsidR="00FB17CB" w:rsidRPr="00811EFD" w14:paraId="407F9B81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9A2C53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A35B7E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59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F9EDD4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72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25BE00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F6D3A1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166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2181DC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191)</w:t>
            </w:r>
          </w:p>
        </w:tc>
      </w:tr>
      <w:tr w:rsidR="00FB17CB" w:rsidRPr="00811EFD" w14:paraId="4D1B2E3E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7D81BF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 (wave 2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E76D14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12**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50794C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12**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4A3B12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C8C893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42**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C3A198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030***</w:t>
            </w:r>
          </w:p>
        </w:tc>
      </w:tr>
      <w:tr w:rsidR="00FB17CB" w:rsidRPr="00811EFD" w14:paraId="4F2A2D1A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C9DB30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EA9209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F135B1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A599A6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0440AE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1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324913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10)</w:t>
            </w:r>
          </w:p>
        </w:tc>
      </w:tr>
      <w:tr w:rsidR="00FB17CB" w:rsidRPr="00811EFD" w14:paraId="09E876EA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111810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ing experience (wave 2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D4DA94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120**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D24584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102**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C1CC6B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CBFB31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406**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7043DE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264**</w:t>
            </w:r>
          </w:p>
        </w:tc>
      </w:tr>
      <w:tr w:rsidR="00FB17CB" w:rsidRPr="00811EFD" w14:paraId="3BED3933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26ABA0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92F0F2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34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3222E6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45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7180C2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657CF3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08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775463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(0.106)</w:t>
            </w:r>
          </w:p>
        </w:tc>
      </w:tr>
      <w:tr w:rsidR="00FB17CB" w:rsidRPr="00811EFD" w14:paraId="78CAA1D7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B82E33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ool fixed effects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D117BF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88BD3A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D00E73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C703FA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F0827B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B17CB" w:rsidRPr="00811EFD" w14:paraId="4CE79951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AFAA5F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27BC54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2,054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70B6BD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1,477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1F2A6F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AB9985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2,054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2D822B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1,477</w:t>
            </w:r>
          </w:p>
        </w:tc>
      </w:tr>
      <w:tr w:rsidR="00FB17CB" w:rsidRPr="00811EFD" w14:paraId="7C993971" w14:textId="77777777" w:rsidTr="002D2EE0">
        <w:trPr>
          <w:trHeight w:val="20"/>
        </w:trPr>
        <w:tc>
          <w:tcPr>
            <w:tcW w:w="239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F18F44" w14:textId="77777777" w:rsidR="00FB17CB" w:rsidRPr="00057BC7" w:rsidRDefault="00FB17CB" w:rsidP="002D2EE0">
            <w:pPr>
              <w:spacing w:line="220" w:lineRule="exac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R-squared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12118D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380CCA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15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4F6E8F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51413D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407A1C" w14:textId="77777777" w:rsidR="00FB17CB" w:rsidRPr="00057BC7" w:rsidRDefault="00FB17CB" w:rsidP="002D2EE0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7BC7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</w:tr>
    </w:tbl>
    <w:p w14:paraId="1D3DA9E0" w14:textId="77777777" w:rsidR="00FB17CB" w:rsidRDefault="00FB17CB" w:rsidP="00FB17CB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057BC7">
        <w:rPr>
          <w:rFonts w:ascii="Times New Roman" w:hAnsi="Times New Roman" w:cs="Times New Roman" w:hint="eastAsia"/>
          <w:b/>
          <w:sz w:val="18"/>
          <w:szCs w:val="18"/>
        </w:rPr>
        <w:t>Notes</w:t>
      </w:r>
      <w:r w:rsidRPr="00057BC7">
        <w:rPr>
          <w:rFonts w:ascii="Times New Roman" w:hAnsi="Times New Roman" w:cs="Times New Roman" w:hint="eastAsia"/>
          <w:sz w:val="18"/>
          <w:szCs w:val="18"/>
        </w:rPr>
        <w:t xml:space="preserve">: 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1 </w:t>
      </w:r>
      <w:r w:rsidRPr="00057BC7">
        <w:rPr>
          <w:rFonts w:ascii="Times New Roman" w:hAnsi="Times New Roman" w:cs="Times New Roman" w:hint="eastAsia"/>
          <w:sz w:val="18"/>
          <w:szCs w:val="18"/>
        </w:rPr>
        <w:t xml:space="preserve">The sample sizes are 2,054 and 1,477 for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early sex debut</w:t>
      </w:r>
      <w:r w:rsidRPr="00057BC7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unsafe sex</w:t>
      </w:r>
      <w:r w:rsidRPr="00057BC7">
        <w:rPr>
          <w:rFonts w:ascii="Times New Roman" w:hAnsi="Times New Roman" w:cs="Times New Roman" w:hint="eastAsia"/>
          <w:sz w:val="18"/>
          <w:szCs w:val="18"/>
        </w:rPr>
        <w:t xml:space="preserve"> models and for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number of sex partner</w:t>
      </w:r>
      <w:r w:rsidRPr="00057BC7">
        <w:rPr>
          <w:rFonts w:ascii="Times New Roman" w:hAnsi="Times New Roman" w:cs="Times New Roman" w:hint="eastAsia"/>
          <w:sz w:val="18"/>
          <w:szCs w:val="18"/>
        </w:rPr>
        <w:t xml:space="preserve"> model, respectively. </w:t>
      </w:r>
      <w:r w:rsidRPr="00921089">
        <w:rPr>
          <w:rFonts w:ascii="Times New Roman" w:hAnsi="Times New Roman"/>
          <w:sz w:val="18"/>
          <w:szCs w:val="18"/>
        </w:rPr>
        <w:t>Except for parental educational levels and monthly income, all variables are from either the wave 1 or wave 2 of student’ survey as indicated in the parentheses.</w:t>
      </w:r>
      <w:r w:rsidRPr="00057BC7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14:paraId="61AAB9BC" w14:textId="77777777" w:rsidR="00FB17CB" w:rsidRPr="00057BC7" w:rsidRDefault="00FB17CB" w:rsidP="00FB17CB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2 </w:t>
      </w:r>
      <w:r w:rsidRPr="00057BC7">
        <w:rPr>
          <w:rFonts w:ascii="Times New Roman" w:hAnsi="Times New Roman" w:cs="Times New Roman"/>
          <w:sz w:val="18"/>
          <w:szCs w:val="18"/>
        </w:rPr>
        <w:t xml:space="preserve">The reference groups for these variables are: “late” for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p</w:t>
      </w:r>
      <w:r w:rsidRPr="00057BC7">
        <w:rPr>
          <w:rFonts w:ascii="Times New Roman" w:hAnsi="Times New Roman" w:cs="Times New Roman"/>
          <w:i/>
          <w:sz w:val="18"/>
          <w:szCs w:val="18"/>
        </w:rPr>
        <w:t>ubertal timing</w:t>
      </w:r>
      <w:r w:rsidRPr="00057BC7">
        <w:rPr>
          <w:rFonts w:ascii="Times New Roman" w:hAnsi="Times New Roman" w:cs="Times New Roman"/>
          <w:sz w:val="18"/>
          <w:szCs w:val="18"/>
        </w:rPr>
        <w:t xml:space="preserve">; “below high school” for both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f</w:t>
      </w:r>
      <w:r w:rsidRPr="00057BC7">
        <w:rPr>
          <w:rFonts w:ascii="Times New Roman" w:hAnsi="Times New Roman" w:cs="Times New Roman"/>
          <w:i/>
          <w:sz w:val="18"/>
          <w:szCs w:val="18"/>
        </w:rPr>
        <w:t>ather's education</w:t>
      </w:r>
      <w:r w:rsidRPr="00057BC7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lastRenderedPageBreak/>
        <w:t>m</w:t>
      </w:r>
      <w:r w:rsidRPr="00057BC7">
        <w:rPr>
          <w:rFonts w:ascii="Times New Roman" w:hAnsi="Times New Roman" w:cs="Times New Roman"/>
          <w:i/>
          <w:sz w:val="18"/>
          <w:szCs w:val="18"/>
        </w:rPr>
        <w:t>other's education</w:t>
      </w:r>
      <w:r w:rsidRPr="00057BC7">
        <w:rPr>
          <w:rFonts w:ascii="Times New Roman" w:hAnsi="Times New Roman" w:cs="Times New Roman"/>
          <w:sz w:val="18"/>
          <w:szCs w:val="18"/>
        </w:rPr>
        <w:t xml:space="preserve">; “below 30K” for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monthly i</w:t>
      </w:r>
      <w:r w:rsidRPr="00057BC7">
        <w:rPr>
          <w:rFonts w:ascii="Times New Roman" w:hAnsi="Times New Roman" w:cs="Times New Roman"/>
          <w:i/>
          <w:sz w:val="18"/>
          <w:szCs w:val="18"/>
        </w:rPr>
        <w:t>ncome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; </w:t>
      </w:r>
      <w:r w:rsidRPr="00057BC7">
        <w:rPr>
          <w:rFonts w:ascii="Times New Roman" w:hAnsi="Times New Roman" w:cs="Times New Roman"/>
          <w:sz w:val="18"/>
          <w:szCs w:val="18"/>
        </w:rPr>
        <w:t>“</w:t>
      </w:r>
      <w:r w:rsidRPr="00057BC7">
        <w:rPr>
          <w:rFonts w:ascii="Times New Roman" w:hAnsi="Times New Roman" w:cs="Times New Roman" w:hint="eastAsia"/>
          <w:sz w:val="18"/>
          <w:szCs w:val="18"/>
        </w:rPr>
        <w:t>ranked at 1-5</w:t>
      </w:r>
      <w:r w:rsidRPr="00057BC7">
        <w:rPr>
          <w:rFonts w:ascii="Times New Roman" w:hAnsi="Times New Roman" w:cs="Times New Roman"/>
          <w:sz w:val="18"/>
          <w:szCs w:val="18"/>
        </w:rPr>
        <w:t xml:space="preserve">” for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c</w:t>
      </w:r>
      <w:r w:rsidRPr="00057BC7">
        <w:rPr>
          <w:rFonts w:ascii="Times New Roman" w:hAnsi="Times New Roman" w:cs="Times New Roman"/>
          <w:i/>
          <w:sz w:val="18"/>
          <w:szCs w:val="18"/>
        </w:rPr>
        <w:t>lass rank in 7th grade</w:t>
      </w:r>
      <w:r w:rsidRPr="00057BC7">
        <w:rPr>
          <w:rFonts w:ascii="Times New Roman" w:hAnsi="Times New Roman" w:cs="Times New Roman"/>
          <w:sz w:val="18"/>
          <w:szCs w:val="18"/>
        </w:rPr>
        <w:t>; “</w:t>
      </w:r>
      <w:r w:rsidRPr="00057BC7">
        <w:rPr>
          <w:rFonts w:ascii="Times New Roman" w:hAnsi="Times New Roman" w:cs="Times New Roman" w:hint="eastAsia"/>
          <w:sz w:val="18"/>
          <w:szCs w:val="18"/>
        </w:rPr>
        <w:t>bad/very bad</w:t>
      </w:r>
      <w:r w:rsidRPr="00057BC7">
        <w:rPr>
          <w:rFonts w:ascii="Times New Roman" w:hAnsi="Times New Roman" w:cs="Times New Roman"/>
          <w:sz w:val="18"/>
          <w:szCs w:val="18"/>
        </w:rPr>
        <w:t>”</w:t>
      </w:r>
      <w:r w:rsidRPr="00057BC7">
        <w:rPr>
          <w:rFonts w:ascii="Times New Roman" w:hAnsi="Times New Roman" w:cs="Times New Roman" w:hint="eastAsia"/>
          <w:sz w:val="18"/>
          <w:szCs w:val="18"/>
        </w:rPr>
        <w:t xml:space="preserve"> for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health status</w:t>
      </w:r>
      <w:proofErr w:type="gramStart"/>
      <w:r w:rsidRPr="00057BC7">
        <w:rPr>
          <w:rFonts w:ascii="Times New Roman" w:hAnsi="Times New Roman" w:cs="Times New Roman" w:hint="eastAsia"/>
          <w:sz w:val="18"/>
          <w:szCs w:val="18"/>
        </w:rPr>
        <w:t>;.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57BC7">
        <w:rPr>
          <w:rFonts w:ascii="Times New Roman" w:hAnsi="Times New Roman" w:cs="Times New Roman" w:hint="eastAsia"/>
          <w:sz w:val="18"/>
          <w:szCs w:val="18"/>
        </w:rPr>
        <w:t>Heteroskedasticity-r</w:t>
      </w:r>
      <w:r w:rsidRPr="00057BC7">
        <w:rPr>
          <w:rFonts w:ascii="Times New Roman" w:hAnsi="Times New Roman" w:cs="Times New Roman"/>
          <w:sz w:val="18"/>
          <w:szCs w:val="18"/>
        </w:rPr>
        <w:t xml:space="preserve">obust standard errors </w:t>
      </w:r>
      <w:r w:rsidRPr="00057BC7">
        <w:rPr>
          <w:rFonts w:ascii="Times New Roman" w:hAnsi="Times New Roman" w:cs="Times New Roman" w:hint="eastAsia"/>
          <w:sz w:val="18"/>
          <w:szCs w:val="18"/>
        </w:rPr>
        <w:t xml:space="preserve">in the </w:t>
      </w:r>
      <w:r w:rsidRPr="00057BC7">
        <w:rPr>
          <w:rFonts w:ascii="Times New Roman" w:hAnsi="Times New Roman" w:cs="Times New Roman"/>
          <w:sz w:val="18"/>
          <w:szCs w:val="18"/>
        </w:rPr>
        <w:t>parentheses</w:t>
      </w:r>
      <w:r w:rsidRPr="00057BC7">
        <w:rPr>
          <w:rFonts w:ascii="Times New Roman" w:hAnsi="Times New Roman" w:cs="Times New Roman" w:hint="eastAsia"/>
          <w:sz w:val="18"/>
          <w:szCs w:val="18"/>
        </w:rPr>
        <w:t xml:space="preserve"> clustered at the junior high school. </w:t>
      </w:r>
      <w:r w:rsidRPr="00057BC7">
        <w:rPr>
          <w:rFonts w:ascii="Times New Roman" w:hAnsi="Times New Roman" w:cs="Times New Roman"/>
          <w:sz w:val="18"/>
          <w:szCs w:val="18"/>
        </w:rPr>
        <w:t>*</w:t>
      </w:r>
      <w:r w:rsidRPr="00057BC7">
        <w:rPr>
          <w:rFonts w:ascii="Times New Roman" w:hAnsi="Times New Roman" w:cs="Times New Roman" w:hint="eastAsia"/>
          <w:sz w:val="18"/>
          <w:szCs w:val="18"/>
        </w:rPr>
        <w:t>*</w:t>
      </w:r>
      <w:r w:rsidRPr="00057BC7">
        <w:rPr>
          <w:rFonts w:ascii="Times New Roman" w:hAnsi="Times New Roman" w:cs="Times New Roman"/>
          <w:sz w:val="18"/>
          <w:szCs w:val="18"/>
        </w:rPr>
        <w:t xml:space="preserve">* p&lt;0.01, </w:t>
      </w:r>
      <w:r w:rsidRPr="00057BC7">
        <w:rPr>
          <w:rFonts w:ascii="Times New Roman" w:hAnsi="Times New Roman" w:cs="Times New Roman" w:hint="eastAsia"/>
          <w:sz w:val="18"/>
          <w:szCs w:val="18"/>
        </w:rPr>
        <w:t>*</w:t>
      </w:r>
      <w:r w:rsidRPr="00057BC7">
        <w:rPr>
          <w:rFonts w:ascii="Times New Roman" w:hAnsi="Times New Roman" w:cs="Times New Roman"/>
          <w:sz w:val="18"/>
          <w:szCs w:val="18"/>
        </w:rPr>
        <w:t xml:space="preserve">* p&lt;0.05, </w:t>
      </w:r>
      <w:r w:rsidRPr="00057BC7">
        <w:rPr>
          <w:rFonts w:ascii="Times New Roman" w:hAnsi="Times New Roman" w:cs="Times New Roman" w:hint="eastAsia"/>
          <w:sz w:val="18"/>
          <w:szCs w:val="18"/>
        </w:rPr>
        <w:t>*</w:t>
      </w:r>
      <w:r w:rsidRPr="00057BC7">
        <w:rPr>
          <w:rFonts w:ascii="Times New Roman" w:hAnsi="Times New Roman" w:cs="Times New Roman"/>
          <w:sz w:val="18"/>
          <w:szCs w:val="18"/>
        </w:rPr>
        <w:t xml:space="preserve"> p&lt;0.</w:t>
      </w:r>
      <w:r w:rsidRPr="00057BC7">
        <w:rPr>
          <w:rFonts w:ascii="Times New Roman" w:hAnsi="Times New Roman" w:cs="Times New Roman" w:hint="eastAsia"/>
          <w:sz w:val="18"/>
          <w:szCs w:val="18"/>
        </w:rPr>
        <w:t>1.</w:t>
      </w:r>
    </w:p>
    <w:p w14:paraId="78D4CCB5" w14:textId="77777777" w:rsidR="007F3295" w:rsidRDefault="007F3295"/>
    <w:p w14:paraId="4FF3E8D0" w14:textId="77777777" w:rsidR="000B01F7" w:rsidRDefault="000B01F7" w:rsidP="000B01F7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B </w:t>
      </w:r>
      <w:r>
        <w:rPr>
          <w:rFonts w:ascii="Times New Roman" w:hAnsi="Times New Roman" w:cs="Times New Roman" w:hint="eastAsia"/>
        </w:rPr>
        <w:t xml:space="preserve">First Stage Results for </w:t>
      </w:r>
      <w:r>
        <w:rPr>
          <w:rFonts w:ascii="Times New Roman" w:hAnsi="Times New Roman" w:cs="Times New Roman"/>
        </w:rPr>
        <w:t xml:space="preserve">Determinants of </w:t>
      </w:r>
      <w:r w:rsidRPr="005D4A51">
        <w:rPr>
          <w:rFonts w:ascii="Times New Roman" w:hAnsi="Times New Roman" w:cs="Times New Roman"/>
        </w:rPr>
        <w:t>SEM exposure</w:t>
      </w:r>
      <w:r>
        <w:rPr>
          <w:rFonts w:ascii="Times New Roman" w:hAnsi="Times New Roman" w:cs="Times New Roman" w:hint="eastAsia"/>
        </w:rPr>
        <w:t>, by Gender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1"/>
        <w:gridCol w:w="797"/>
        <w:gridCol w:w="798"/>
        <w:gridCol w:w="28"/>
        <w:gridCol w:w="757"/>
        <w:gridCol w:w="757"/>
        <w:gridCol w:w="28"/>
        <w:gridCol w:w="745"/>
        <w:gridCol w:w="745"/>
        <w:gridCol w:w="28"/>
        <w:gridCol w:w="759"/>
        <w:gridCol w:w="755"/>
      </w:tblGrid>
      <w:tr w:rsidR="000B01F7" w:rsidRPr="00811EFD" w14:paraId="3A8F26A6" w14:textId="77777777" w:rsidTr="00FB63EE">
        <w:trPr>
          <w:trHeight w:val="20"/>
        </w:trPr>
        <w:tc>
          <w:tcPr>
            <w:tcW w:w="1504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3759FD" w14:textId="77777777" w:rsidR="000B01F7" w:rsidRPr="00D76D06" w:rsidRDefault="000B01F7" w:rsidP="00FB63EE">
            <w:pPr>
              <w:spacing w:line="220" w:lineRule="exact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1697" w:type="pct"/>
            <w:gridSpan w:val="5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84245C" w14:textId="77777777" w:rsidR="000B01F7" w:rsidRPr="00A75A11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Male Sample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73DB60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1693" w:type="pct"/>
            <w:gridSpan w:val="5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B3D8C1" w14:textId="77777777" w:rsidR="000B01F7" w:rsidRPr="00A75A11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Female Sample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</w:t>
            </w:r>
          </w:p>
        </w:tc>
      </w:tr>
      <w:tr w:rsidR="000B01F7" w:rsidRPr="00811EFD" w14:paraId="374F0CF7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CA9389" w14:textId="77777777" w:rsidR="000B01F7" w:rsidRPr="00811EFD" w:rsidRDefault="000B01F7" w:rsidP="00FB63EE">
            <w:pPr>
              <w:spacing w:line="220" w:lineRule="exact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41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8AB175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Binary SEM exposure</w:t>
            </w:r>
          </w:p>
        </w:tc>
        <w:tc>
          <w:tcPr>
            <w:tcW w:w="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C6A24E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41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4D6B25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Multi-modality SEM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1437FE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42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B4E509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Binary SEM</w:t>
            </w:r>
          </w:p>
        </w:tc>
        <w:tc>
          <w:tcPr>
            <w:tcW w:w="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C37B56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835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5F6FC1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Multi-modality SEM</w:t>
            </w:r>
          </w:p>
        </w:tc>
      </w:tr>
      <w:tr w:rsidR="000B01F7" w:rsidRPr="00811EFD" w14:paraId="444129B8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B12F01" w14:textId="77777777" w:rsidR="000B01F7" w:rsidRPr="00811EFD" w:rsidRDefault="000B01F7" w:rsidP="00FB63EE">
            <w:pPr>
              <w:spacing w:line="220" w:lineRule="exact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Mean of dependent variable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6519F3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4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7A13800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548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EE1EBB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1DD7C1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3EAEFA3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.18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F828F6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486306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45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0BA82F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466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3FE619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6B0A73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80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7CAE8D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815</w:t>
            </w:r>
          </w:p>
        </w:tc>
      </w:tr>
      <w:tr w:rsidR="000B01F7" w:rsidRPr="00811EFD" w14:paraId="1B99AA36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EA5129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385927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4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C0FD0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B85A9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7883F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4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6C43A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4)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6CF140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70274E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4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A082F8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CD67A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0EE37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4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39059F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4)</w:t>
            </w:r>
          </w:p>
        </w:tc>
      </w:tr>
      <w:tr w:rsidR="000B01F7" w:rsidRPr="00811EFD" w14:paraId="4F09CF39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23A06C" w14:textId="77777777" w:rsidR="000B01F7" w:rsidRPr="00811EFD" w:rsidRDefault="000B01F7" w:rsidP="00FB63EE">
            <w:pPr>
              <w:spacing w:line="220" w:lineRule="exact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CE4205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C7C482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CA9176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3B145C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890BFA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9D47A5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D245E8" w14:textId="77777777" w:rsidR="000B01F7" w:rsidRPr="00811EFD" w:rsidRDefault="000B01F7" w:rsidP="00FB63EE">
            <w:pPr>
              <w:spacing w:line="220" w:lineRule="exact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D09B43" w14:textId="77777777" w:rsidR="000B01F7" w:rsidRPr="00811EFD" w:rsidRDefault="000B01F7" w:rsidP="00FB63EE">
            <w:pPr>
              <w:spacing w:line="220" w:lineRule="exact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E14C34" w14:textId="77777777" w:rsidR="000B01F7" w:rsidRPr="00811EFD" w:rsidRDefault="000B01F7" w:rsidP="00FB63EE">
            <w:pPr>
              <w:spacing w:line="220" w:lineRule="exact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355230" w14:textId="77777777" w:rsidR="000B01F7" w:rsidRPr="00811EFD" w:rsidRDefault="000B01F7" w:rsidP="00FB63EE">
            <w:pPr>
              <w:spacing w:line="220" w:lineRule="exact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9ED97A" w14:textId="77777777" w:rsidR="000B01F7" w:rsidRPr="00811EFD" w:rsidRDefault="000B01F7" w:rsidP="00FB63EE">
            <w:pPr>
              <w:spacing w:line="220" w:lineRule="exact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</w:tr>
      <w:tr w:rsidR="000B01F7" w:rsidRPr="00811EFD" w14:paraId="57DD9524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5F967F" w14:textId="77777777" w:rsidR="000B01F7" w:rsidRPr="00A75A11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Pubertal timing: on-tim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wave 1)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1D6957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18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5F1B5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32***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A82E7F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0C94D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361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B668E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407***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E412C1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B05AF8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9EA24E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C54561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03792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63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4C6C24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</w:tr>
      <w:tr w:rsidR="000B01F7" w:rsidRPr="00811EFD" w14:paraId="62308463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AF6DC7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13541E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36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8EE128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40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60A8B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34CDE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0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CB8F21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27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3E9CA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0CD7A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4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BA472F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58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49B947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55C58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8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872202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17)</w:t>
            </w:r>
          </w:p>
        </w:tc>
      </w:tr>
      <w:tr w:rsidR="000B01F7" w:rsidRPr="00811EFD" w14:paraId="3DAE6BD4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53A5C0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 xml:space="preserve">Pubertal timing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arly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0AA424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94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4800C7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85***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5283F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9DAB5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562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C3182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549***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833B9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91AD9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69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BDCB0F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211**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23B752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3C997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324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D8011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471**</w:t>
            </w:r>
          </w:p>
        </w:tc>
      </w:tr>
      <w:tr w:rsidR="000B01F7" w:rsidRPr="00811EFD" w14:paraId="4E05F025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6B7EC0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EA8AAE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48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D7038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60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AE8B4F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2343E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6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F16FB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99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57245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1A9A5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7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9FC8EF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87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EC3DAF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0739A4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5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3B24F7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217)</w:t>
            </w:r>
          </w:p>
        </w:tc>
      </w:tr>
      <w:tr w:rsidR="000B01F7" w:rsidRPr="00811EFD" w14:paraId="6334232A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4DAA22B" w14:textId="77777777" w:rsidR="000B01F7" w:rsidRPr="00A75A11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her's education: high schoo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28C269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B10F9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4B048E1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E8D9F2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4FDFC91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21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ECF36D8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E77D31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E9CBEF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5415A9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73DAA6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213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3BFE154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207**</w:t>
            </w:r>
          </w:p>
        </w:tc>
      </w:tr>
      <w:tr w:rsidR="000B01F7" w:rsidRPr="00811EFD" w14:paraId="1CFBF20C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235DF51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C51731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38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F179AC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46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79A88CE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E7F3B0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4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2093112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61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5AC672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FE9831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3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2152C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41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C71D1B1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8669F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8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9CDDF7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95)</w:t>
            </w:r>
          </w:p>
        </w:tc>
      </w:tr>
      <w:tr w:rsidR="000B01F7" w:rsidRPr="00811EFD" w14:paraId="080BC35D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8817B60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her's education: junior college</w:t>
            </w:r>
            <w:r w:rsidRPr="00811EF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ov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A66B5A7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4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53AA77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69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BF4A7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29933D1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4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A65A3D0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84A4DA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929F52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3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4F6CC7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85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B0F4D4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152272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6D72DF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58</w:t>
            </w:r>
          </w:p>
        </w:tc>
      </w:tr>
      <w:tr w:rsidR="000B01F7" w:rsidRPr="00811EFD" w14:paraId="55DC9BAF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6527DB5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5AD6810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5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87E097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68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63D603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BA1C760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6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86A5EB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85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C0EFE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BBFF45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6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E0E7B4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77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C9B8D5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689E77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3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381CE84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68)</w:t>
            </w:r>
          </w:p>
        </w:tc>
      </w:tr>
      <w:tr w:rsidR="000B01F7" w:rsidRPr="00811EFD" w14:paraId="1D64EDFE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B4D5A79" w14:textId="77777777" w:rsidR="000B01F7" w:rsidRPr="00A75A11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m's education: high schoo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949BE4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6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D2D3BB1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B57C22E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0C12020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14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BFA350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19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8D2343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2A5C54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B24D264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EA811EE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0C4BBD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667F66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</w:tr>
      <w:tr w:rsidR="000B01F7" w:rsidRPr="00811EFD" w14:paraId="0823F0D9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40AE691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13C127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3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89DCF4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53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92695E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851FCC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1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5B8F80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52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F9CEB3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1F9061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4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6B30B0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55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37C0B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5E8A16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87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88457A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95)</w:t>
            </w:r>
          </w:p>
        </w:tc>
      </w:tr>
      <w:tr w:rsidR="000B01F7" w:rsidRPr="00811EFD" w14:paraId="1601078C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5DB7172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m's education: junior college</w:t>
            </w:r>
            <w:r w:rsidRPr="00811EF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ov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E9C2098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3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69B3C90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C6F35E1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172E33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16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836CC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7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F1DAA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C5EEF6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112D9A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B34749F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66ABDE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803D4A2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</w:tr>
      <w:tr w:rsidR="000B01F7" w:rsidRPr="00811EFD" w14:paraId="7BC53281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8B3E48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8E12161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58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CA5C2F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81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3F37A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1473E4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22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52C7172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279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5091761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8D2AC78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76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52F555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88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3E95A4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A38F258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67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5B5D551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213)</w:t>
            </w:r>
          </w:p>
        </w:tc>
      </w:tr>
      <w:tr w:rsidR="000B01F7" w:rsidRPr="00811EFD" w14:paraId="0D8ADB95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2F73E6" w14:textId="77777777" w:rsidR="000B01F7" w:rsidRPr="00A75A11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income: 30K-50K (NTD)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27E341E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EA23C8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F850B8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13D889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AE22B0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28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37569E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A6C334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78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3F751B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21**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207B154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C2AAC0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171B9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253**</w:t>
            </w:r>
          </w:p>
        </w:tc>
      </w:tr>
      <w:tr w:rsidR="000B01F7" w:rsidRPr="00811EFD" w14:paraId="40F4ABEE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316A78A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7262CC1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46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E8FB6D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63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A67127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F3BC1A2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4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80476F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89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E41302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5E16FA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3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484726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51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826412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E9F07B4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8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5F7729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14)</w:t>
            </w:r>
          </w:p>
        </w:tc>
      </w:tr>
      <w:tr w:rsidR="000B01F7" w:rsidRPr="00811EFD" w14:paraId="05C9CA80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5749A76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income: 50K-100K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55661E7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DF6CE3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529C2E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C3E560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E76D85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055F88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D2CA0C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42183B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17**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4C6892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8955B2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A9590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</w:tr>
      <w:tr w:rsidR="000B01F7" w:rsidRPr="00811EFD" w14:paraId="57976C6E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96A3943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B2391F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5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EA457C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60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1C9127E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D71608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68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B751BD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92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B97592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3E04EE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46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F40178F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57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8D4BDC4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480C292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1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AB547F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16)</w:t>
            </w:r>
          </w:p>
        </w:tc>
      </w:tr>
      <w:tr w:rsidR="000B01F7" w:rsidRPr="00811EFD" w14:paraId="4D024F27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727A8A7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income: 100K-150K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77DEFB2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61887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9BDCA72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0C699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43C3241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460C461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5A773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C9D02E7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E85240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4C4A8D2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78D2648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</w:tc>
      </w:tr>
      <w:tr w:rsidR="000B01F7" w:rsidRPr="00811EFD" w14:paraId="2AA072E9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CA37171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543F9EE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8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BD7FF4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87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69C64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E93A9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24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795254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290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B581F14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EAD35CE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9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5F5FD1F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16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8FC6D9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0455A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7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C57AD4E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94)</w:t>
            </w:r>
          </w:p>
        </w:tc>
      </w:tr>
      <w:tr w:rsidR="000B01F7" w:rsidRPr="00811EFD" w14:paraId="206C4A56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8652BDC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income: above 150K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C508140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281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77B1E10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93D0CEE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25B404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704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F77E81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494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60F0CF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A709D44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D4E357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78*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C66B29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ADDE47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32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D93212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419*</w:t>
            </w:r>
          </w:p>
        </w:tc>
      </w:tr>
      <w:tr w:rsidR="000B01F7" w:rsidRPr="00811EFD" w14:paraId="1A270409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56C854E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F42E6C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8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49CAAF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17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957F94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023AE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28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39ABFA2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353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2B66C2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B60579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9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0CBE2F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99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5E8B664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BA9DF5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29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EE9CB3E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234)</w:t>
            </w:r>
          </w:p>
        </w:tc>
      </w:tr>
      <w:tr w:rsidR="000B01F7" w:rsidRPr="00811EFD" w14:paraId="33B422EB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D28025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ily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tactness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wave 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8AF218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6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7656B8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15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E975B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5588AF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19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69529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12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91C9A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F246C4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175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91960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115*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35A00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48EE5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322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EBF8C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197</w:t>
            </w:r>
          </w:p>
        </w:tc>
      </w:tr>
      <w:tr w:rsidR="000B01F7" w:rsidRPr="00811EFD" w14:paraId="1E53C5FF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AC5A6E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15E54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4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08F0C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58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09563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3E1D20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4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F052F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78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AB3DE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735422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5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6F8E9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65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BF1D51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D45EB4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22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41F4A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56)</w:t>
            </w:r>
          </w:p>
        </w:tc>
      </w:tr>
      <w:tr w:rsidR="000B01F7" w:rsidRPr="00811EFD" w14:paraId="66857D7C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EDF8FDF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siblin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wave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9F156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04335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F33135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5798597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2069FF0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2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33288D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B9557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5114FB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42CC97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539E932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B3EC8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34</w:t>
            </w:r>
          </w:p>
        </w:tc>
      </w:tr>
      <w:tr w:rsidR="000B01F7" w:rsidRPr="00811EFD" w14:paraId="76B41E63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2BEFB7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2980802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2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D782E5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28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6966B97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3AA4B3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6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150C4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71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D858EB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7C194F1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1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87BC8CE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24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FD345D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72B8CD2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4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CC618D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53)</w:t>
            </w:r>
          </w:p>
        </w:tc>
      </w:tr>
      <w:tr w:rsidR="000B01F7" w:rsidRPr="00811EFD" w14:paraId="42C3D0BE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6FEA8D5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y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hild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wave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29FF0B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5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CE331C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41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2F9F5E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5AE7B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9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C77768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48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E0ACAE0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F159EE8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5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B7E1894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F81A7A0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08985E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14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CA0F8F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</w:tr>
      <w:tr w:rsidR="000B01F7" w:rsidRPr="00811EFD" w14:paraId="2C9355F7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D2BE329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B68971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7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C37CF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77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69D92B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612CD9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20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A66533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246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293C072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4AB03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7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57809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07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4ED847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7008282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6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99B7991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276)</w:t>
            </w:r>
          </w:p>
        </w:tc>
      </w:tr>
      <w:tr w:rsidR="000B01F7" w:rsidRPr="00811EFD" w14:paraId="591EAC45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B55B79A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ce of older siblin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wave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7164BE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3327FA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358E198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3D3649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C64BDF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597624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4160B8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2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CC5530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23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0FC9C0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DBBB52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2149F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0B01F7" w:rsidRPr="00811EFD" w14:paraId="02106532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8C3A75D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4F85B8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3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DBFB1F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46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03DAD20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278EC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9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D9E10B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28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3F3DF7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DD0F820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3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4CBD54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34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C266C8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EEDB38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8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0D8767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75)</w:t>
            </w:r>
          </w:p>
        </w:tc>
      </w:tr>
      <w:tr w:rsidR="000B01F7" w:rsidRPr="00811EFD" w14:paraId="31B93207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A06DC6C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ental control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wave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442E9FE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61755B8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40404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3EE7B64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F00B3D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90063B8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EFE8C8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6619BC4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9A172B1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1B9A487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9E999A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0B01F7" w:rsidRPr="00811EFD" w14:paraId="6C253E5E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8C10884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0707ED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1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6BF554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13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38383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8D1C6F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3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2CAA68E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36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364719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F66D684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1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740814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14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0ACA69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808764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2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FD6BD3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35)</w:t>
            </w:r>
          </w:p>
        </w:tc>
      </w:tr>
      <w:tr w:rsidR="000B01F7" w:rsidRPr="00811EFD" w14:paraId="7D2BA65F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BD68B1D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ily cohesion (wave 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0A3D830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10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8A97EA1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96BD47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8C36567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35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B15D76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2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F5E3C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306D9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13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7E9E078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13***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25563E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E5E4E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40*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E8AC81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44***</w:t>
            </w:r>
          </w:p>
        </w:tc>
      </w:tr>
      <w:tr w:rsidR="000B01F7" w:rsidRPr="00811EFD" w14:paraId="3CAC8F39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E9A8BCE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F20E50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0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61C00E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06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B5BA90F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6718A0E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1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CC9FA40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17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B9247D0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5D9B2E2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0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BB0440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04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42F3FD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B055B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1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ED56C67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13)</w:t>
            </w:r>
          </w:p>
        </w:tc>
      </w:tr>
      <w:tr w:rsidR="000B01F7" w:rsidRPr="00811EFD" w14:paraId="7C132590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FF5573" w14:textId="77777777" w:rsidR="000B01F7" w:rsidRPr="00A75A11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ss rank in 7th grade: 6-1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wave 1)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7DEB27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B310D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22*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9A8BA7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EC8DA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038050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340*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5E3077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760FF0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4E215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71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61AE18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609DFE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5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99F9D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129</w:t>
            </w:r>
          </w:p>
        </w:tc>
      </w:tr>
      <w:tr w:rsidR="000B01F7" w:rsidRPr="00811EFD" w14:paraId="7F7D4731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9511CF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D8D57E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5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830B7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62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5B425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0C342F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3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3AB43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80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212E5F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FCE4C7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6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E18047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71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0329C4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66155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27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4DECA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61)</w:t>
            </w:r>
          </w:p>
        </w:tc>
      </w:tr>
      <w:tr w:rsidR="000B01F7" w:rsidRPr="00811EFD" w14:paraId="5CC7A210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21124C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ss rank in 7th grade: 11-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C7ABE1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19880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84D567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FBAE3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57D0C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F1E0E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4DB9A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2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D78187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29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90CD52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217BE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10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9A76A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147</w:t>
            </w:r>
          </w:p>
        </w:tc>
      </w:tr>
      <w:tr w:rsidR="000B01F7" w:rsidRPr="00811EFD" w14:paraId="7B959CDA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A12A22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DA50E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5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5DFBF1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55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97207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C58638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2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BAD80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77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FE5B8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0A6C42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5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E829D8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60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9A25B4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A522E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2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3836A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25)</w:t>
            </w:r>
          </w:p>
        </w:tc>
      </w:tr>
      <w:tr w:rsidR="000B01F7" w:rsidRPr="00811EFD" w14:paraId="339B5DE4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AF3E86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ss rank in 7th grade: over 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FE60B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D20622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42072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19B4A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247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34D8D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338*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7080D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0B507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1A739F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47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D24972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58541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5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9F8AC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191</w:t>
            </w:r>
          </w:p>
        </w:tc>
      </w:tr>
      <w:tr w:rsidR="000B01F7" w:rsidRPr="00811EFD" w14:paraId="0C971649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6DC1D4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B1BF3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4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01EC6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56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D757E7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541801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2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29A51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79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AF758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3D179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5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BE90E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54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CA160E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BD0800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12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E8DDEF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37)</w:t>
            </w:r>
          </w:p>
        </w:tc>
      </w:tr>
      <w:tr w:rsidR="000B01F7" w:rsidRPr="00811EFD" w14:paraId="4EC8BE80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3E96C2" w14:textId="77777777" w:rsidR="000B01F7" w:rsidRPr="00A75A11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lth status: fair (wave 2)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2A58B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99F57E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63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6B9F2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C5F788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B5FE1E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104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E272F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61D5D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56281F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4E06E0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6AA280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7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E9149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71</w:t>
            </w:r>
          </w:p>
        </w:tc>
      </w:tr>
      <w:tr w:rsidR="000B01F7" w:rsidRPr="00811EFD" w14:paraId="458A5E2F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410AE5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4BB73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7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C1033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85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A511F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AF51C0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27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E019D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328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4C97A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62211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68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9BE670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80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E43F4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5CC33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8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BACE5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86)</w:t>
            </w:r>
          </w:p>
        </w:tc>
      </w:tr>
      <w:tr w:rsidR="000B01F7" w:rsidRPr="00811EFD" w14:paraId="414B23EC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4BF99A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lth status: good/very good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B3828E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A453D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044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31E35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EB0780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8B8840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-0.124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F6D56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663F5E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99B64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F3171E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CA926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5F04E1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</w:tr>
      <w:tr w:rsidR="000B01F7" w:rsidRPr="00811EFD" w14:paraId="00BD299D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ADFC0F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ABB7C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86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B6D99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01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C7210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4B881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26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B01C1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316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327A5F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8D441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7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79D4F7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97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EBBA7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5CF33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8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EB8794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201)</w:t>
            </w:r>
          </w:p>
        </w:tc>
      </w:tr>
      <w:tr w:rsidR="000B01F7" w:rsidRPr="00811EFD" w14:paraId="3634C180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F20E46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ressive symptom (wave 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1A9402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13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ACEA6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14**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A9CE9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67F1F2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43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B97807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27**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3E775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75136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11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77401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E2D088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66B5E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39*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5CC66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31**</w:t>
            </w:r>
          </w:p>
        </w:tc>
      </w:tr>
      <w:tr w:rsidR="000B01F7" w:rsidRPr="00811EFD" w14:paraId="278136F8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F0220B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56D1F8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0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C1E5FF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06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A12560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23C77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1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A8EAA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12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3F56F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F75DE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06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DB290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06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C2133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68E43F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1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0943F7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13)</w:t>
            </w:r>
          </w:p>
        </w:tc>
      </w:tr>
      <w:tr w:rsidR="000B01F7" w:rsidRPr="00811EFD" w14:paraId="069EFE58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269293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ing experience (wave 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D1DA0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38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A558F1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45**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51E3B4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99352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543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99CF7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310**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B828E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06BDC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17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AB3F2D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A390E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FB4C9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244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B6A9D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234</w:t>
            </w:r>
          </w:p>
        </w:tc>
      </w:tr>
      <w:tr w:rsidR="000B01F7" w:rsidRPr="00811EFD" w14:paraId="4BD0BC80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9029E6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A40B4F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5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52BCB9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61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1EFC0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B80EF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2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239CF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27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4A354E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EBCF5E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5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7F47C7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058)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F1761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4BE6D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2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E3661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44)</w:t>
            </w:r>
          </w:p>
        </w:tc>
      </w:tr>
      <w:tr w:rsidR="000B01F7" w:rsidRPr="00811EFD" w14:paraId="296172D9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DC582A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2EF8AF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547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07189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676***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47D3A4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8F128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84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C741C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814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333C9F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A9649F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772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85FED4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706***</w:t>
            </w:r>
          </w:p>
        </w:tc>
        <w:tc>
          <w:tcPr>
            <w:tcW w:w="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8DE76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F332D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1.529*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F1FC1B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1.353***</w:t>
            </w:r>
          </w:p>
        </w:tc>
      </w:tr>
      <w:tr w:rsidR="000B01F7" w:rsidRPr="00811EFD" w14:paraId="6EEC4269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7FBCE9" w14:textId="77777777" w:rsidR="000B01F7" w:rsidRPr="00811EFD" w:rsidRDefault="000B01F7" w:rsidP="00FB63EE">
            <w:pPr>
              <w:spacing w:line="200" w:lineRule="exact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7EF47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82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752716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208)</w:t>
            </w:r>
          </w:p>
        </w:tc>
        <w:tc>
          <w:tcPr>
            <w:tcW w:w="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695721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404244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514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3AE3CC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666)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41F2AF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07FACA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20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2D01B5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153)</w:t>
            </w:r>
          </w:p>
        </w:tc>
        <w:tc>
          <w:tcPr>
            <w:tcW w:w="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A74CEE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3F0794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356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126653" w14:textId="77777777" w:rsidR="000B01F7" w:rsidRPr="00811EFD" w:rsidRDefault="000B01F7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(0.361)</w:t>
            </w:r>
          </w:p>
        </w:tc>
      </w:tr>
      <w:tr w:rsidR="000B01F7" w:rsidRPr="00811EFD" w14:paraId="203C6B5F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BCA230" w14:textId="77777777" w:rsidR="000B01F7" w:rsidRPr="00811EFD" w:rsidRDefault="000B01F7" w:rsidP="00FB63EE">
            <w:pPr>
              <w:spacing w:line="22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ool fixed effect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A708CA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09293D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7FECBE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A9F7DC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968DAA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C564F6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BEFFAA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6315D7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49C754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709C7D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301904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0B01F7" w:rsidRPr="00811EFD" w14:paraId="594A94DF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EFE8D6" w14:textId="77777777" w:rsidR="000B01F7" w:rsidRPr="00811EFD" w:rsidRDefault="000B01F7" w:rsidP="00FB63EE">
            <w:pPr>
              <w:spacing w:line="220" w:lineRule="exact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C444F7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1,064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968ECD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781</w:t>
            </w:r>
          </w:p>
        </w:tc>
        <w:tc>
          <w:tcPr>
            <w:tcW w:w="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F10480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46548E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1,064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268BF2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781</w:t>
            </w:r>
          </w:p>
        </w:tc>
        <w:tc>
          <w:tcPr>
            <w:tcW w:w="1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D3C43E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1C45A2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990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A819CB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696</w:t>
            </w:r>
          </w:p>
        </w:tc>
        <w:tc>
          <w:tcPr>
            <w:tcW w:w="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F22E3A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E461B9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990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8603BF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696</w:t>
            </w:r>
          </w:p>
        </w:tc>
      </w:tr>
      <w:tr w:rsidR="000B01F7" w:rsidRPr="00811EFD" w14:paraId="5C86FF62" w14:textId="77777777" w:rsidTr="00FB63EE">
        <w:trPr>
          <w:trHeight w:val="20"/>
        </w:trPr>
        <w:tc>
          <w:tcPr>
            <w:tcW w:w="150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3E0ABA" w14:textId="77777777" w:rsidR="000B01F7" w:rsidRPr="00811EFD" w:rsidRDefault="000B01F7" w:rsidP="00FB63EE">
            <w:pPr>
              <w:spacing w:line="220" w:lineRule="exact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-squar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2E41A2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98C94E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1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6F8CEE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7E46E7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72C77C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10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5BC965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4A105F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62B67A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1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FF0F01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EF8B68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C3D9CB" w14:textId="77777777" w:rsidR="000B01F7" w:rsidRPr="00811EFD" w:rsidRDefault="000B01F7" w:rsidP="00FB63EE">
            <w:pPr>
              <w:spacing w:line="220" w:lineRule="exact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</w:p>
        </w:tc>
      </w:tr>
    </w:tbl>
    <w:p w14:paraId="42004D1C" w14:textId="77777777" w:rsidR="000B01F7" w:rsidRPr="001F4075" w:rsidRDefault="000B01F7" w:rsidP="000B01F7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1F4075">
        <w:rPr>
          <w:rFonts w:ascii="Times New Roman" w:hAnsi="Times New Roman" w:cs="Times New Roman"/>
          <w:b/>
          <w:sz w:val="18"/>
          <w:szCs w:val="18"/>
        </w:rPr>
        <w:t>Notes</w:t>
      </w:r>
      <w:r w:rsidRPr="001F4075">
        <w:rPr>
          <w:rFonts w:ascii="Times New Roman" w:hAnsi="Times New Roman" w:cs="Times New Roman"/>
          <w:sz w:val="18"/>
          <w:szCs w:val="18"/>
        </w:rPr>
        <w:t xml:space="preserve">: ¹ </w:t>
      </w:r>
      <w:proofErr w:type="gramStart"/>
      <w:r w:rsidRPr="001F4075">
        <w:rPr>
          <w:rFonts w:ascii="Times New Roman" w:hAnsi="Times New Roman" w:cs="Times New Roman"/>
          <w:sz w:val="18"/>
          <w:szCs w:val="18"/>
        </w:rPr>
        <w:t>For</w:t>
      </w:r>
      <w:proofErr w:type="gramEnd"/>
      <w:r w:rsidRPr="001F4075">
        <w:rPr>
          <w:rFonts w:ascii="Times New Roman" w:hAnsi="Times New Roman" w:cs="Times New Roman"/>
          <w:sz w:val="18"/>
          <w:szCs w:val="18"/>
        </w:rPr>
        <w:t xml:space="preserve"> male sample, the sample sizes are 1,064 and 781 for </w:t>
      </w:r>
      <w:r w:rsidRPr="001F4075">
        <w:rPr>
          <w:rFonts w:ascii="Times New Roman" w:hAnsi="Times New Roman" w:cs="Times New Roman"/>
          <w:i/>
          <w:sz w:val="18"/>
          <w:szCs w:val="18"/>
        </w:rPr>
        <w:t>early sex debut</w:t>
      </w:r>
      <w:r w:rsidRPr="001F4075">
        <w:rPr>
          <w:rFonts w:ascii="Times New Roman" w:hAnsi="Times New Roman" w:cs="Times New Roman"/>
          <w:sz w:val="18"/>
          <w:szCs w:val="18"/>
        </w:rPr>
        <w:t xml:space="preserve"> and </w:t>
      </w:r>
      <w:r w:rsidRPr="001F4075">
        <w:rPr>
          <w:rFonts w:ascii="Times New Roman" w:hAnsi="Times New Roman" w:cs="Times New Roman"/>
          <w:i/>
          <w:sz w:val="18"/>
          <w:szCs w:val="18"/>
        </w:rPr>
        <w:t>unsafe sex</w:t>
      </w:r>
      <w:r w:rsidRPr="001F4075">
        <w:rPr>
          <w:rFonts w:ascii="Times New Roman" w:hAnsi="Times New Roman" w:cs="Times New Roman"/>
          <w:sz w:val="18"/>
          <w:szCs w:val="18"/>
        </w:rPr>
        <w:t xml:space="preserve"> models and for </w:t>
      </w:r>
      <w:r w:rsidRPr="001F4075">
        <w:rPr>
          <w:rFonts w:ascii="Times New Roman" w:hAnsi="Times New Roman" w:cs="Times New Roman"/>
          <w:i/>
          <w:sz w:val="18"/>
          <w:szCs w:val="18"/>
        </w:rPr>
        <w:t>number of sex partner</w:t>
      </w:r>
      <w:r w:rsidRPr="001F4075">
        <w:rPr>
          <w:rFonts w:ascii="Times New Roman" w:hAnsi="Times New Roman" w:cs="Times New Roman"/>
          <w:sz w:val="18"/>
          <w:szCs w:val="18"/>
        </w:rPr>
        <w:t xml:space="preserve"> model, respectively. While female sample, the sizes are 990 and 696 for </w:t>
      </w:r>
      <w:r w:rsidRPr="001F4075">
        <w:rPr>
          <w:rFonts w:ascii="Times New Roman" w:hAnsi="Times New Roman" w:cs="Times New Roman"/>
          <w:i/>
          <w:sz w:val="18"/>
          <w:szCs w:val="18"/>
        </w:rPr>
        <w:t>early sex debut</w:t>
      </w:r>
      <w:r w:rsidRPr="001F4075">
        <w:rPr>
          <w:rFonts w:ascii="Times New Roman" w:hAnsi="Times New Roman" w:cs="Times New Roman"/>
          <w:sz w:val="18"/>
          <w:szCs w:val="18"/>
        </w:rPr>
        <w:t xml:space="preserve"> and </w:t>
      </w:r>
      <w:r w:rsidRPr="001F4075">
        <w:rPr>
          <w:rFonts w:ascii="Times New Roman" w:hAnsi="Times New Roman" w:cs="Times New Roman"/>
          <w:i/>
          <w:sz w:val="18"/>
          <w:szCs w:val="18"/>
        </w:rPr>
        <w:t>unsafe sex</w:t>
      </w:r>
      <w:r w:rsidRPr="001F4075">
        <w:rPr>
          <w:rFonts w:ascii="Times New Roman" w:hAnsi="Times New Roman" w:cs="Times New Roman"/>
          <w:sz w:val="18"/>
          <w:szCs w:val="18"/>
        </w:rPr>
        <w:t xml:space="preserve"> models and for </w:t>
      </w:r>
      <w:r w:rsidRPr="001F4075">
        <w:rPr>
          <w:rFonts w:ascii="Times New Roman" w:hAnsi="Times New Roman" w:cs="Times New Roman"/>
          <w:i/>
          <w:sz w:val="18"/>
          <w:szCs w:val="18"/>
        </w:rPr>
        <w:t>number of sex partner</w:t>
      </w:r>
      <w:r w:rsidRPr="001F4075">
        <w:rPr>
          <w:rFonts w:ascii="Times New Roman" w:hAnsi="Times New Roman" w:cs="Times New Roman"/>
          <w:sz w:val="18"/>
          <w:szCs w:val="18"/>
        </w:rPr>
        <w:t xml:space="preserve"> model, respectively.</w:t>
      </w:r>
    </w:p>
    <w:p w14:paraId="209B0457" w14:textId="77777777" w:rsidR="000B01F7" w:rsidRPr="00057BC7" w:rsidRDefault="000B01F7" w:rsidP="000B01F7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1F4075">
        <w:rPr>
          <w:rFonts w:ascii="Times New Roman" w:hAnsi="Times New Roman" w:cs="Times New Roman"/>
          <w:sz w:val="18"/>
          <w:szCs w:val="18"/>
        </w:rPr>
        <w:t xml:space="preserve">² </w:t>
      </w:r>
      <w:r w:rsidRPr="00057BC7">
        <w:rPr>
          <w:rFonts w:ascii="Times New Roman" w:hAnsi="Times New Roman" w:cs="Times New Roman"/>
          <w:sz w:val="18"/>
          <w:szCs w:val="18"/>
        </w:rPr>
        <w:t xml:space="preserve">The reference groups for these variables are: “late” for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p</w:t>
      </w:r>
      <w:r w:rsidRPr="00057BC7">
        <w:rPr>
          <w:rFonts w:ascii="Times New Roman" w:hAnsi="Times New Roman" w:cs="Times New Roman"/>
          <w:i/>
          <w:sz w:val="18"/>
          <w:szCs w:val="18"/>
        </w:rPr>
        <w:t>ubertal timing</w:t>
      </w:r>
      <w:r w:rsidRPr="00057BC7">
        <w:rPr>
          <w:rFonts w:ascii="Times New Roman" w:hAnsi="Times New Roman" w:cs="Times New Roman"/>
          <w:sz w:val="18"/>
          <w:szCs w:val="18"/>
        </w:rPr>
        <w:t xml:space="preserve">; “below high school” for both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f</w:t>
      </w:r>
      <w:r w:rsidRPr="00057BC7">
        <w:rPr>
          <w:rFonts w:ascii="Times New Roman" w:hAnsi="Times New Roman" w:cs="Times New Roman"/>
          <w:i/>
          <w:sz w:val="18"/>
          <w:szCs w:val="18"/>
        </w:rPr>
        <w:t>ather's education</w:t>
      </w:r>
      <w:r w:rsidRPr="00057BC7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m</w:t>
      </w:r>
      <w:r w:rsidRPr="00057BC7">
        <w:rPr>
          <w:rFonts w:ascii="Times New Roman" w:hAnsi="Times New Roman" w:cs="Times New Roman"/>
          <w:i/>
          <w:sz w:val="18"/>
          <w:szCs w:val="18"/>
        </w:rPr>
        <w:t>other's education</w:t>
      </w:r>
      <w:r w:rsidRPr="00057BC7">
        <w:rPr>
          <w:rFonts w:ascii="Times New Roman" w:hAnsi="Times New Roman" w:cs="Times New Roman"/>
          <w:sz w:val="18"/>
          <w:szCs w:val="18"/>
        </w:rPr>
        <w:t xml:space="preserve">; “below 30K” for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monthly i</w:t>
      </w:r>
      <w:r w:rsidRPr="00057BC7">
        <w:rPr>
          <w:rFonts w:ascii="Times New Roman" w:hAnsi="Times New Roman" w:cs="Times New Roman"/>
          <w:i/>
          <w:sz w:val="18"/>
          <w:szCs w:val="18"/>
        </w:rPr>
        <w:t>ncome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; </w:t>
      </w:r>
      <w:r w:rsidRPr="00057BC7">
        <w:rPr>
          <w:rFonts w:ascii="Times New Roman" w:hAnsi="Times New Roman" w:cs="Times New Roman"/>
          <w:sz w:val="18"/>
          <w:szCs w:val="18"/>
        </w:rPr>
        <w:t>“</w:t>
      </w:r>
      <w:r w:rsidRPr="00057BC7">
        <w:rPr>
          <w:rFonts w:ascii="Times New Roman" w:hAnsi="Times New Roman" w:cs="Times New Roman" w:hint="eastAsia"/>
          <w:sz w:val="18"/>
          <w:szCs w:val="18"/>
        </w:rPr>
        <w:t>ranked at 1-5</w:t>
      </w:r>
      <w:r w:rsidRPr="00057BC7">
        <w:rPr>
          <w:rFonts w:ascii="Times New Roman" w:hAnsi="Times New Roman" w:cs="Times New Roman"/>
          <w:sz w:val="18"/>
          <w:szCs w:val="18"/>
        </w:rPr>
        <w:t xml:space="preserve">” for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c</w:t>
      </w:r>
      <w:r w:rsidRPr="00057BC7">
        <w:rPr>
          <w:rFonts w:ascii="Times New Roman" w:hAnsi="Times New Roman" w:cs="Times New Roman"/>
          <w:i/>
          <w:sz w:val="18"/>
          <w:szCs w:val="18"/>
        </w:rPr>
        <w:t>lass rank in 7th grade</w:t>
      </w:r>
      <w:r w:rsidRPr="00057BC7">
        <w:rPr>
          <w:rFonts w:ascii="Times New Roman" w:hAnsi="Times New Roman" w:cs="Times New Roman"/>
          <w:sz w:val="18"/>
          <w:szCs w:val="18"/>
        </w:rPr>
        <w:t>; “</w:t>
      </w:r>
      <w:r w:rsidRPr="00057BC7">
        <w:rPr>
          <w:rFonts w:ascii="Times New Roman" w:hAnsi="Times New Roman" w:cs="Times New Roman" w:hint="eastAsia"/>
          <w:sz w:val="18"/>
          <w:szCs w:val="18"/>
        </w:rPr>
        <w:t>bad/very bad</w:t>
      </w:r>
      <w:r w:rsidRPr="00057BC7">
        <w:rPr>
          <w:rFonts w:ascii="Times New Roman" w:hAnsi="Times New Roman" w:cs="Times New Roman"/>
          <w:sz w:val="18"/>
          <w:szCs w:val="18"/>
        </w:rPr>
        <w:t>”</w:t>
      </w:r>
      <w:r w:rsidRPr="00057BC7">
        <w:rPr>
          <w:rFonts w:ascii="Times New Roman" w:hAnsi="Times New Roman" w:cs="Times New Roman" w:hint="eastAsia"/>
          <w:sz w:val="18"/>
          <w:szCs w:val="18"/>
        </w:rPr>
        <w:t xml:space="preserve"> for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health status</w:t>
      </w:r>
      <w:r w:rsidRPr="00057BC7"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057BC7">
        <w:rPr>
          <w:rFonts w:ascii="Times New Roman" w:hAnsi="Times New Roman" w:cs="Times New Roman" w:hint="eastAsia"/>
          <w:sz w:val="18"/>
          <w:szCs w:val="18"/>
        </w:rPr>
        <w:t>Heteroskedasticity</w:t>
      </w:r>
      <w:proofErr w:type="spellEnd"/>
      <w:r w:rsidRPr="00057BC7">
        <w:rPr>
          <w:rFonts w:ascii="Times New Roman" w:hAnsi="Times New Roman" w:cs="Times New Roman" w:hint="eastAsia"/>
          <w:sz w:val="18"/>
          <w:szCs w:val="18"/>
        </w:rPr>
        <w:t>-r</w:t>
      </w:r>
      <w:r w:rsidRPr="00057BC7">
        <w:rPr>
          <w:rFonts w:ascii="Times New Roman" w:hAnsi="Times New Roman" w:cs="Times New Roman"/>
          <w:sz w:val="18"/>
          <w:szCs w:val="18"/>
        </w:rPr>
        <w:t xml:space="preserve">obust standard errors </w:t>
      </w:r>
      <w:r w:rsidRPr="00057BC7">
        <w:rPr>
          <w:rFonts w:ascii="Times New Roman" w:hAnsi="Times New Roman" w:cs="Times New Roman" w:hint="eastAsia"/>
          <w:sz w:val="18"/>
          <w:szCs w:val="18"/>
        </w:rPr>
        <w:t xml:space="preserve">in the </w:t>
      </w:r>
      <w:r w:rsidRPr="00057BC7">
        <w:rPr>
          <w:rFonts w:ascii="Times New Roman" w:hAnsi="Times New Roman" w:cs="Times New Roman"/>
          <w:sz w:val="18"/>
          <w:szCs w:val="18"/>
        </w:rPr>
        <w:t>parentheses</w:t>
      </w:r>
      <w:r w:rsidRPr="00057BC7">
        <w:rPr>
          <w:rFonts w:ascii="Times New Roman" w:hAnsi="Times New Roman" w:cs="Times New Roman" w:hint="eastAsia"/>
          <w:sz w:val="18"/>
          <w:szCs w:val="18"/>
        </w:rPr>
        <w:t xml:space="preserve"> clustered at the junior high school. </w:t>
      </w:r>
      <w:proofErr w:type="gramStart"/>
      <w:r w:rsidRPr="00057BC7">
        <w:rPr>
          <w:rFonts w:ascii="Times New Roman" w:hAnsi="Times New Roman" w:cs="Times New Roman"/>
          <w:sz w:val="18"/>
          <w:szCs w:val="18"/>
        </w:rPr>
        <w:t>*</w:t>
      </w:r>
      <w:r w:rsidRPr="00057BC7">
        <w:rPr>
          <w:rFonts w:ascii="Times New Roman" w:hAnsi="Times New Roman" w:cs="Times New Roman" w:hint="eastAsia"/>
          <w:sz w:val="18"/>
          <w:szCs w:val="18"/>
        </w:rPr>
        <w:t>*</w:t>
      </w:r>
      <w:r w:rsidRPr="00057BC7">
        <w:rPr>
          <w:rFonts w:ascii="Times New Roman" w:hAnsi="Times New Roman" w:cs="Times New Roman"/>
          <w:sz w:val="18"/>
          <w:szCs w:val="18"/>
        </w:rPr>
        <w:t xml:space="preserve">* p&lt;0.01, </w:t>
      </w:r>
      <w:r w:rsidRPr="00057BC7">
        <w:rPr>
          <w:rFonts w:ascii="Times New Roman" w:hAnsi="Times New Roman" w:cs="Times New Roman" w:hint="eastAsia"/>
          <w:sz w:val="18"/>
          <w:szCs w:val="18"/>
        </w:rPr>
        <w:t>*</w:t>
      </w:r>
      <w:r w:rsidRPr="00057BC7">
        <w:rPr>
          <w:rFonts w:ascii="Times New Roman" w:hAnsi="Times New Roman" w:cs="Times New Roman"/>
          <w:sz w:val="18"/>
          <w:szCs w:val="18"/>
        </w:rPr>
        <w:t xml:space="preserve">* p&lt;0.05, </w:t>
      </w:r>
      <w:r w:rsidRPr="00057BC7">
        <w:rPr>
          <w:rFonts w:ascii="Times New Roman" w:hAnsi="Times New Roman" w:cs="Times New Roman" w:hint="eastAsia"/>
          <w:sz w:val="18"/>
          <w:szCs w:val="18"/>
        </w:rPr>
        <w:t>*</w:t>
      </w:r>
      <w:r w:rsidRPr="00057BC7">
        <w:rPr>
          <w:rFonts w:ascii="Times New Roman" w:hAnsi="Times New Roman" w:cs="Times New Roman"/>
          <w:sz w:val="18"/>
          <w:szCs w:val="18"/>
        </w:rPr>
        <w:t xml:space="preserve"> p&lt;0.</w:t>
      </w:r>
      <w:r w:rsidRPr="00057BC7">
        <w:rPr>
          <w:rFonts w:ascii="Times New Roman" w:hAnsi="Times New Roman" w:cs="Times New Roman" w:hint="eastAsia"/>
          <w:sz w:val="18"/>
          <w:szCs w:val="18"/>
        </w:rPr>
        <w:t>1.</w:t>
      </w:r>
      <w:proofErr w:type="gramEnd"/>
    </w:p>
    <w:p w14:paraId="760236EC" w14:textId="77777777" w:rsidR="000B01F7" w:rsidRPr="001F4075" w:rsidRDefault="000B01F7" w:rsidP="000B01F7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4E01FA36" w14:textId="77777777" w:rsidR="000B01F7" w:rsidRDefault="000B01F7" w:rsidP="000B01F7">
      <w:pPr>
        <w:widowControl/>
        <w:rPr>
          <w:rFonts w:ascii="Times New Roman" w:hAnsi="Times New Roman" w:cs="Times New Roman"/>
        </w:rPr>
      </w:pPr>
    </w:p>
    <w:p w14:paraId="68FA9FDE" w14:textId="77777777" w:rsidR="000B01F7" w:rsidRDefault="000B01F7">
      <w:bookmarkStart w:id="0" w:name="_GoBack"/>
      <w:bookmarkEnd w:id="0"/>
    </w:p>
    <w:sectPr w:rsidR="000B01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7CB"/>
    <w:rsid w:val="000B01F7"/>
    <w:rsid w:val="007F3295"/>
    <w:rsid w:val="00B651DD"/>
    <w:rsid w:val="00FB1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E1A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7CB"/>
    <w:pPr>
      <w:widowControl w:val="0"/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7CB"/>
    <w:pPr>
      <w:widowControl w:val="0"/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28</Words>
  <Characters>7004</Characters>
  <Application>Microsoft Office Word</Application>
  <DocSecurity>0</DocSecurity>
  <Lines>58</Lines>
  <Paragraphs>16</Paragraphs>
  <ScaleCrop>false</ScaleCrop>
  <Company/>
  <LinksUpToDate>false</LinksUpToDate>
  <CharactersWithSpaces>8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User</dc:creator>
  <cp:keywords/>
  <dc:description/>
  <cp:lastModifiedBy>Shankar Kanthan</cp:lastModifiedBy>
  <cp:revision>2</cp:revision>
  <dcterms:created xsi:type="dcterms:W3CDTF">2020-04-02T09:02:00Z</dcterms:created>
  <dcterms:modified xsi:type="dcterms:W3CDTF">2020-04-03T08:17:00Z</dcterms:modified>
</cp:coreProperties>
</file>